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tblpX="200" w:tblpYSpec="top"/>
        <w:tblW w:w="13678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630"/>
        <w:gridCol w:w="3118"/>
        <w:gridCol w:w="3119"/>
        <w:gridCol w:w="850"/>
        <w:gridCol w:w="1276"/>
        <w:gridCol w:w="3685"/>
      </w:tblGrid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ranscript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 xml:space="preserve">Prime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forward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Primer rever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Fragment siz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Vector</w:t>
            </w:r>
            <w:proofErr w:type="spellEnd"/>
          </w:p>
        </w:tc>
      </w:tr>
      <w:tr w:rsidR="001028DA" w:rsidRPr="00251377" w:rsidTr="001028DA">
        <w:trPr>
          <w:trHeight w:val="1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001842-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AAGTGGCCGATCAGCTAGA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TTTCTCAACATAATTATTCTGCA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45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48336-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GTTAAATTCTCTGCTCTCCGAT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CCACTTTTTCATGTTGAGACAT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86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000753-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ATCCCGGAAGATGACACAG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AATTGGGGGTTCCAATG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0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48893-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CCAGGAAAAGGAGAGGATT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GCAGACTGCCCTCGATGT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3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25088-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TGGAATGAGCACGACAA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TTTGGCACACAACAAGC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50630-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CGTTTCATGTATGCGTTT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ATGTGCTCAACCGGCTTA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8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005639-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CTGAATCTGGAGATGACTC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GGTGCCTTCTTGGTGACA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7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008811-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TTGTTTCCGGATGCTAA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ATTTCCATCGATGCCAGT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98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009492-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CCAGAAATGTGTGGCATAC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GACGTTTGGTCGGAATA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9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38914-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GGCCGATAGTCCTCAGTT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ACCGGATACACATGAATT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75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49482-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GAATCAATACGGTCATGTG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TGACGTCCTTCAATGAAT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5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010082-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GAACAGGTTTCGTGCATG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AGTTTGTGGTATGGGCTG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88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009671-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GCACCATCCTTGTCCTCTG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TCATCAAACGACTGGTTC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70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 xml:space="preserve">ACYPI28709-RA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ATGATGACCAAACGCCAA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CGACGGTTGGTCCTGTAG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87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31336-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GCATCCTGCAAATTGTCT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GCGGTTTCTCATTTCTGG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42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39770-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GACAGTGCCACTTCCTTATCA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CCGAATTCACACAAGCAA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9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 xml:space="preserve">ACYPI007770-RA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CTCATCGTCCTGTCTCTTC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CCTTGCGATTATTCCAGC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7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006224-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GGTATATGGAGCCAGATC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GGAGATTGAAAACCTGGA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70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007465-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CTTCCCCGTCTGCTAAAG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AAACGGCGTTGACATTTC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89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54656-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CCTGCGCACTGGAGTAAA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AACGTGTCCACCTCTGAA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9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005121-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GGAGTCGAAACAATGAAAC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TGTCGTTGTCCAAATTTT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130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 xml:space="preserve">PCR Cloning Vector 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pSC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-A-amp/</w:t>
            </w: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val="en-US" w:eastAsia="fr-FR"/>
              </w:rPr>
              <w:t>kan</w:t>
            </w:r>
            <w:proofErr w:type="spellEnd"/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56634-RA_0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ATCAAATCCCGCAACAACA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GACCAAAAGCCATGCTCAA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98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pENTD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/D-TOPO</w:t>
            </w:r>
          </w:p>
        </w:tc>
      </w:tr>
      <w:tr w:rsidR="001028DA" w:rsidRPr="00251377" w:rsidTr="001028DA">
        <w:trPr>
          <w:trHeight w:val="240"/>
        </w:trPr>
        <w:tc>
          <w:tcPr>
            <w:tcW w:w="1630" w:type="dxa"/>
            <w:tcBorders>
              <w:top w:val="nil"/>
              <w:left w:val="nil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i/>
                <w:iCs/>
                <w:sz w:val="14"/>
                <w:szCs w:val="14"/>
                <w:lang w:eastAsia="fr-FR"/>
              </w:rPr>
              <w:t>ACYPI007975-R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ATGTTTACTAAGCTGGAAAATGAGT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TGGTCTTATTTCTTTCAATTTAGCTT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jc w:val="center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49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1028DA" w:rsidRPr="00251377" w:rsidRDefault="001028DA" w:rsidP="001028DA">
            <w:pPr>
              <w:ind w:left="1185" w:hanging="1185"/>
              <w:rPr>
                <w:rFonts w:ascii="Times New Roman" w:hAnsi="Times New Roman" w:cs="Times New Roman"/>
                <w:sz w:val="14"/>
                <w:szCs w:val="14"/>
                <w:lang w:eastAsia="fr-FR"/>
              </w:rPr>
            </w:pPr>
            <w:proofErr w:type="spellStart"/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pENTD</w:t>
            </w:r>
            <w:proofErr w:type="spellEnd"/>
            <w:r w:rsidRPr="00251377">
              <w:rPr>
                <w:rFonts w:ascii="Times New Roman" w:hAnsi="Times New Roman" w:cs="Times New Roman"/>
                <w:sz w:val="14"/>
                <w:szCs w:val="14"/>
                <w:lang w:eastAsia="fr-FR"/>
              </w:rPr>
              <w:t>/D-TOPO</w:t>
            </w:r>
          </w:p>
        </w:tc>
      </w:tr>
    </w:tbl>
    <w:p w:rsidR="00E25936" w:rsidRDefault="00E25936" w:rsidP="006A0346"/>
    <w:sectPr w:rsidR="00E25936" w:rsidSect="00E25936">
      <w:pgSz w:w="16840" w:h="11900" w:orient="landscape"/>
      <w:pgMar w:top="1417" w:right="1417" w:bottom="1417" w:left="1417" w:header="708" w:footer="708" w:gutter="0"/>
      <w:cols w:space="708"/>
      <w:textDirection w:val="btLr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E25936"/>
    <w:rsid w:val="000D0479"/>
    <w:rsid w:val="001028DA"/>
    <w:rsid w:val="00251377"/>
    <w:rsid w:val="00503A92"/>
    <w:rsid w:val="006A0346"/>
    <w:rsid w:val="00D70F59"/>
    <w:rsid w:val="00E2593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B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04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1956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ie</dc:creator>
  <cp:lastModifiedBy>Stéphanie</cp:lastModifiedBy>
  <cp:revision>2</cp:revision>
  <dcterms:created xsi:type="dcterms:W3CDTF">2012-02-03T09:16:00Z</dcterms:created>
  <dcterms:modified xsi:type="dcterms:W3CDTF">2012-02-03T09:16:00Z</dcterms:modified>
</cp:coreProperties>
</file>